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86C2E" w14:textId="77777777" w:rsidR="00FC7357" w:rsidRPr="00FC7357" w:rsidRDefault="00FC7357" w:rsidP="00FC7357">
      <w:pPr>
        <w:spacing w:after="3" w:line="259" w:lineRule="auto"/>
        <w:ind w:left="209" w:right="0" w:hanging="10"/>
        <w:jc w:val="left"/>
        <w:rPr>
          <w:b/>
          <w:bCs/>
          <w:lang w:val="en-US"/>
        </w:rPr>
      </w:pPr>
      <w:r w:rsidRPr="00FC7357">
        <w:rPr>
          <w:b/>
          <w:bCs/>
          <w:lang w:val="en-US"/>
        </w:rPr>
        <w:t>Table S2: Parameter estimates for effects on the postponement time until a new chronic disease diagnosis.</w:t>
      </w:r>
    </w:p>
    <w:tbl>
      <w:tblPr>
        <w:tblStyle w:val="TableGrid"/>
        <w:tblW w:w="7479" w:type="dxa"/>
        <w:tblInd w:w="1022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285"/>
        <w:gridCol w:w="951"/>
        <w:gridCol w:w="1048"/>
        <w:gridCol w:w="1195"/>
      </w:tblGrid>
      <w:tr w:rsidR="00FC7357" w14:paraId="4719E29B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BADF81" w14:textId="77777777" w:rsidR="00FC7357" w:rsidRPr="0012362C" w:rsidRDefault="00FC7357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1D1395" w14:textId="77777777" w:rsidR="00FC7357" w:rsidRDefault="00FC7357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850C0E" w14:textId="77777777" w:rsidR="00FC7357" w:rsidRDefault="00FC7357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2C2F27" w14:textId="77777777" w:rsidR="00FC7357" w:rsidRDefault="00FC7357" w:rsidP="00B96120">
            <w:pPr>
              <w:spacing w:after="0" w:line="259" w:lineRule="auto"/>
              <w:ind w:left="182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FC7357" w14:paraId="494BBAA3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171C77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ABD7FF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1.227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8A3883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5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A6E27E" w14:textId="77777777" w:rsidR="00FC7357" w:rsidRDefault="00FC7357" w:rsidP="00B96120">
            <w:pPr>
              <w:spacing w:after="0" w:line="259" w:lineRule="auto"/>
              <w:ind w:left="0" w:right="0" w:firstLine="0"/>
              <w:jc w:val="left"/>
            </w:pPr>
            <w:r>
              <w:t>228.4808</w:t>
            </w:r>
          </w:p>
        </w:tc>
      </w:tr>
      <w:tr w:rsidR="00FC7357" w14:paraId="159E56ED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43E843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324581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46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A146BF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47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23E1E7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9.7776</w:t>
            </w:r>
          </w:p>
        </w:tc>
      </w:tr>
      <w:tr w:rsidR="00FC7357" w14:paraId="11DADBD6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798D2C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29D156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13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50AFED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79EF36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41.1916</w:t>
            </w:r>
          </w:p>
        </w:tc>
      </w:tr>
      <w:tr w:rsidR="00FC7357" w14:paraId="06514C22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3065D4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BF3BA0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26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5F3927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5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204059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4.4680</w:t>
            </w:r>
          </w:p>
        </w:tc>
      </w:tr>
      <w:tr w:rsidR="00FC7357" w14:paraId="66E567BD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E277DC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1D2603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88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481AED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10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3DEE22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8.5001</w:t>
            </w:r>
          </w:p>
        </w:tc>
      </w:tr>
      <w:tr w:rsidR="00FC7357" w14:paraId="2829D4E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C9B241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C80D01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123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A7AB58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11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65097C" w14:textId="77777777" w:rsidR="00FC7357" w:rsidRDefault="00FC7357" w:rsidP="00B96120">
            <w:pPr>
              <w:spacing w:after="0" w:line="259" w:lineRule="auto"/>
              <w:ind w:left="100" w:right="0" w:firstLine="0"/>
              <w:jc w:val="center"/>
            </w:pPr>
            <w:r>
              <w:t>10.4720</w:t>
            </w:r>
          </w:p>
        </w:tc>
      </w:tr>
      <w:tr w:rsidR="00FC7357" w14:paraId="4B8573E6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DA841A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0ACAE3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1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164074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16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B381C0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0.0978</w:t>
            </w:r>
          </w:p>
        </w:tc>
      </w:tr>
      <w:tr w:rsidR="00FC7357" w14:paraId="06BADFA8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BC0D87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5FDF1E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65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FF4B07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12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EE302D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5.2393</w:t>
            </w:r>
          </w:p>
        </w:tc>
      </w:tr>
      <w:tr w:rsidR="00FC7357" w14:paraId="2DCAA193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22D114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BBBAB5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4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F68321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114682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7.6919</w:t>
            </w:r>
          </w:p>
        </w:tc>
      </w:tr>
      <w:tr w:rsidR="00FC7357" w14:paraId="25523491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A54EA8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C75D18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108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4B484B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5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2158A4" w14:textId="77777777" w:rsidR="00FC7357" w:rsidRDefault="00FC7357" w:rsidP="00B96120">
            <w:pPr>
              <w:spacing w:after="0" w:line="259" w:lineRule="auto"/>
              <w:ind w:left="100" w:right="0" w:firstLine="0"/>
              <w:jc w:val="center"/>
            </w:pPr>
            <w:r>
              <w:t>20.6093</w:t>
            </w:r>
          </w:p>
        </w:tc>
      </w:tr>
      <w:tr w:rsidR="00FC7357" w14:paraId="22660611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B75FDD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E57C2C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27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D98A7D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7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A2A378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3.4979</w:t>
            </w:r>
          </w:p>
        </w:tc>
      </w:tr>
      <w:tr w:rsidR="00FC7357" w14:paraId="3F74C4B8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037AFD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921A53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241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089089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113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9D9BF4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2.1318</w:t>
            </w:r>
          </w:p>
        </w:tc>
      </w:tr>
      <w:tr w:rsidR="00FC7357" w14:paraId="7B6D9DBB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ABA1F4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71090C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100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74F17E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17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614A56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5.7551</w:t>
            </w:r>
          </w:p>
        </w:tc>
      </w:tr>
      <w:tr w:rsidR="00FC7357" w14:paraId="00C0F322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48FCA1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108356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38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8B1B5C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15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A57D33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2.4780</w:t>
            </w:r>
          </w:p>
        </w:tc>
      </w:tr>
      <w:tr w:rsidR="00FC7357" w14:paraId="58CE14C4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3C1E85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6B8C83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45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FA6BC5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639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0527A0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0.7181</w:t>
            </w:r>
          </w:p>
        </w:tc>
      </w:tr>
      <w:tr w:rsidR="00FC7357" w14:paraId="2A6E7199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FF95C4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2175FE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168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B8596D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24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4BA7BB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6.7938</w:t>
            </w:r>
          </w:p>
        </w:tc>
      </w:tr>
      <w:tr w:rsidR="00FC7357" w14:paraId="65F805B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08CB0E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62B512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0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C95D56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0E985D" w14:textId="77777777" w:rsidR="00FC7357" w:rsidRDefault="00FC7357" w:rsidP="00B96120">
            <w:pPr>
              <w:spacing w:after="0" w:line="259" w:lineRule="auto"/>
              <w:ind w:left="100" w:right="0" w:firstLine="0"/>
              <w:jc w:val="center"/>
            </w:pPr>
            <w:r>
              <w:t>14.9066</w:t>
            </w:r>
          </w:p>
        </w:tc>
      </w:tr>
      <w:tr w:rsidR="00FC7357" w14:paraId="2DDF55FC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0141AE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41B37D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0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8F7EE1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03479F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21.0542</w:t>
            </w:r>
          </w:p>
        </w:tc>
      </w:tr>
      <w:tr w:rsidR="00FC7357" w14:paraId="4A355ED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F2795D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26D64D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213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F82900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7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49EDD1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29.0189</w:t>
            </w:r>
          </w:p>
        </w:tc>
      </w:tr>
      <w:tr w:rsidR="00FC7357" w14:paraId="09B0CBAA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8437DE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6030B6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166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39BA11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5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A3F313" w14:textId="77777777" w:rsidR="00FC7357" w:rsidRDefault="00FC7357" w:rsidP="00B96120">
            <w:pPr>
              <w:spacing w:after="0" w:line="259" w:lineRule="auto"/>
              <w:ind w:left="100" w:right="0" w:firstLine="0"/>
              <w:jc w:val="center"/>
            </w:pPr>
            <w:r>
              <w:t>31.0754</w:t>
            </w:r>
          </w:p>
        </w:tc>
      </w:tr>
      <w:tr w:rsidR="00FC7357" w14:paraId="6032D89F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81EF3B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C391CC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393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BD1BB9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6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DD4F2A" w14:textId="77777777" w:rsidR="00FC7357" w:rsidRDefault="00FC7357" w:rsidP="00B96120">
            <w:pPr>
              <w:spacing w:after="0" w:line="259" w:lineRule="auto"/>
              <w:ind w:left="100" w:right="0" w:firstLine="0"/>
              <w:jc w:val="center"/>
            </w:pPr>
            <w:r>
              <w:t>65.4401</w:t>
            </w:r>
          </w:p>
        </w:tc>
      </w:tr>
      <w:tr w:rsidR="00FC7357" w14:paraId="77EA347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AD27DA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DE92BD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20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B02D82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5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EADB1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3.7821</w:t>
            </w:r>
          </w:p>
        </w:tc>
      </w:tr>
      <w:tr w:rsidR="00FC7357" w14:paraId="43238106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ECB3C4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B958EC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224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950CCF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7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192815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29.3054</w:t>
            </w:r>
          </w:p>
        </w:tc>
      </w:tr>
      <w:tr w:rsidR="00FC7357" w14:paraId="55F20525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19A363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9DEF7F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95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F9AF82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6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CED5EE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15.5156</w:t>
            </w:r>
          </w:p>
        </w:tc>
      </w:tr>
      <w:tr w:rsidR="00FC7357" w14:paraId="2BCCDC8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BC35AE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643ADE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13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330448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51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380963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2.5965</w:t>
            </w:r>
          </w:p>
        </w:tc>
      </w:tr>
      <w:tr w:rsidR="00FC7357" w14:paraId="6CBF9BEB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34FE68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10D40B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175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A37201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4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595932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37.9533</w:t>
            </w:r>
          </w:p>
        </w:tc>
      </w:tr>
      <w:tr w:rsidR="00FC7357" w14:paraId="310EE4AB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CD6E86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15D0BD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89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F5B621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5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58F72A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16.4256</w:t>
            </w:r>
          </w:p>
        </w:tc>
      </w:tr>
      <w:tr w:rsidR="00FC7357" w14:paraId="1F0FB972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6748DE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6330D5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23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554076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10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96A39E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2.1381</w:t>
            </w:r>
          </w:p>
        </w:tc>
      </w:tr>
      <w:tr w:rsidR="00FC7357" w14:paraId="5F89257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4A041C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8C7AC4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47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4E8DD1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15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A351E2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3.1225</w:t>
            </w:r>
          </w:p>
        </w:tc>
      </w:tr>
      <w:tr w:rsidR="00FC7357" w14:paraId="4E0DF876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6F2252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846054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84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706DBA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47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2E5209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18.0628</w:t>
            </w:r>
          </w:p>
        </w:tc>
      </w:tr>
      <w:tr w:rsidR="00FC7357" w14:paraId="0273A3C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01B4DE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844EA4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215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C9A093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59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220DAE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36.7292</w:t>
            </w:r>
          </w:p>
        </w:tc>
      </w:tr>
      <w:tr w:rsidR="00FC7357" w14:paraId="7CA9604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5FD647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AC1D5D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5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EF52C6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475589" w14:textId="77777777" w:rsidR="00FC7357" w:rsidRDefault="00FC7357" w:rsidP="00B96120">
            <w:pPr>
              <w:spacing w:after="0" w:line="259" w:lineRule="auto"/>
              <w:ind w:left="100" w:right="0" w:firstLine="0"/>
              <w:jc w:val="center"/>
            </w:pPr>
            <w:r>
              <w:t>13.9489</w:t>
            </w:r>
          </w:p>
        </w:tc>
      </w:tr>
      <w:tr w:rsidR="00FC7357" w14:paraId="79C95D2A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DF7922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36D237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2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2B38AF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2A6DF6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5.9029</w:t>
            </w:r>
          </w:p>
        </w:tc>
      </w:tr>
      <w:tr w:rsidR="00FC7357" w14:paraId="5D1568D4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081C8E" w14:textId="77777777" w:rsidR="00FC7357" w:rsidRPr="0012362C" w:rsidRDefault="00FC7357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3C36A5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4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094795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0C11D9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7.1303</w:t>
            </w:r>
          </w:p>
        </w:tc>
      </w:tr>
      <w:tr w:rsidR="00FC7357" w14:paraId="76090BB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63734C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4ADBC4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2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DDA7AD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6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76578A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0.3283</w:t>
            </w:r>
          </w:p>
        </w:tc>
      </w:tr>
      <w:tr w:rsidR="00FC7357" w14:paraId="2BE92C8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146438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559D46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2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7F539B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11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B73E98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1.7766</w:t>
            </w:r>
          </w:p>
        </w:tc>
      </w:tr>
      <w:tr w:rsidR="00FC7357" w14:paraId="3D3F3610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5E12AF" w14:textId="77777777" w:rsidR="00FC7357" w:rsidRPr="0012362C" w:rsidRDefault="00FC7357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FF7CAB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3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5E95B2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A1A4E1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4.0718</w:t>
            </w:r>
          </w:p>
        </w:tc>
      </w:tr>
      <w:tr w:rsidR="00FC7357" w14:paraId="4D84C5C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09D410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1931E5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9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9BEDFE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2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05EDE9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4.9293</w:t>
            </w:r>
          </w:p>
        </w:tc>
      </w:tr>
      <w:tr w:rsidR="00FC7357" w14:paraId="4A57E442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A55895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4449C8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5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CF6F05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1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E30C33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3.9022</w:t>
            </w:r>
          </w:p>
        </w:tc>
      </w:tr>
      <w:tr w:rsidR="00FC7357" w14:paraId="53ACA5A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DC88C0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77003F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3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514A35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987425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13.1752</w:t>
            </w:r>
          </w:p>
        </w:tc>
      </w:tr>
      <w:tr w:rsidR="00FC7357" w14:paraId="421F407C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5CE6D2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0FBB44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5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8FE349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0F6194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12.0489</w:t>
            </w:r>
          </w:p>
        </w:tc>
      </w:tr>
      <w:tr w:rsidR="00FC7357" w14:paraId="7911ECA5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F9A718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8C1996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7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BE6F7A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C768F3" w14:textId="77777777" w:rsidR="00FC7357" w:rsidRDefault="00FC7357" w:rsidP="00B96120">
            <w:pPr>
              <w:spacing w:after="0" w:line="259" w:lineRule="auto"/>
              <w:ind w:left="33" w:right="0" w:firstLine="0"/>
              <w:jc w:val="left"/>
            </w:pPr>
            <w:r>
              <w:t>-15.1077</w:t>
            </w:r>
          </w:p>
        </w:tc>
      </w:tr>
      <w:tr w:rsidR="00FC7357" w14:paraId="4D33D038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B062E3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CE7C7F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0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8B12C4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5BC225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0.3077</w:t>
            </w:r>
          </w:p>
        </w:tc>
      </w:tr>
      <w:tr w:rsidR="00FC7357" w14:paraId="21000278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C7D8D2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D5E062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3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0DDF40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7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3A7750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5.2279</w:t>
            </w:r>
          </w:p>
        </w:tc>
      </w:tr>
      <w:tr w:rsidR="00FC7357" w14:paraId="075014F4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6B773C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C9F0C4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7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268357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898F6D" w14:textId="77777777" w:rsidR="00FC7357" w:rsidRDefault="00FC7357" w:rsidP="00B96120">
            <w:pPr>
              <w:spacing w:after="0" w:line="259" w:lineRule="auto"/>
              <w:ind w:left="100" w:right="0" w:firstLine="0"/>
              <w:jc w:val="center"/>
            </w:pPr>
            <w:r>
              <w:t>15.5460</w:t>
            </w:r>
          </w:p>
        </w:tc>
      </w:tr>
      <w:tr w:rsidR="00FC7357" w14:paraId="6C0F0B88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408BA4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39D27F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11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4D034A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840DB8" w14:textId="77777777" w:rsidR="00FC7357" w:rsidRDefault="00FC7357" w:rsidP="00B96120">
            <w:pPr>
              <w:spacing w:after="0" w:line="259" w:lineRule="auto"/>
              <w:ind w:left="100" w:right="0" w:firstLine="0"/>
              <w:jc w:val="center"/>
            </w:pPr>
            <w:r>
              <w:t>14.0524</w:t>
            </w:r>
          </w:p>
        </w:tc>
      </w:tr>
      <w:tr w:rsidR="00FC7357" w14:paraId="62E375DF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3A4962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1DFA83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14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203920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1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3C49AE" w14:textId="77777777" w:rsidR="00FC7357" w:rsidRDefault="00FC7357" w:rsidP="00B96120">
            <w:pPr>
              <w:spacing w:after="0" w:line="259" w:lineRule="auto"/>
              <w:ind w:left="100" w:right="0" w:firstLine="0"/>
              <w:jc w:val="center"/>
            </w:pPr>
            <w:r>
              <w:t>14.4867</w:t>
            </w:r>
          </w:p>
        </w:tc>
      </w:tr>
      <w:tr w:rsidR="00FC7357" w14:paraId="2FE36B45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2DC7CC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56CA81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0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A39832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1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128E22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0.5353</w:t>
            </w:r>
          </w:p>
        </w:tc>
      </w:tr>
      <w:tr w:rsidR="00FC7357" w14:paraId="2322247C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970364" w14:textId="77777777" w:rsidR="00FC7357" w:rsidRPr="0012362C" w:rsidRDefault="00FC7357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69FE8D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0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573E4B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FD7944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0.9007</w:t>
            </w:r>
          </w:p>
        </w:tc>
      </w:tr>
      <w:tr w:rsidR="00FC7357" w14:paraId="20754959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DE6968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7EBC1C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2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03456F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8B5CD5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4.1779</w:t>
            </w:r>
          </w:p>
        </w:tc>
      </w:tr>
      <w:tr w:rsidR="00FC7357" w14:paraId="3D50A51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8B9972" w14:textId="77777777" w:rsidR="00FC7357" w:rsidRPr="0012362C" w:rsidRDefault="00FC7357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8A9A81" w14:textId="77777777" w:rsidR="00FC7357" w:rsidRDefault="00FC7357" w:rsidP="00B96120">
            <w:pPr>
              <w:spacing w:after="0" w:line="259" w:lineRule="auto"/>
              <w:ind w:left="149" w:right="0" w:firstLine="0"/>
              <w:jc w:val="center"/>
            </w:pPr>
            <w:r>
              <w:t>0.002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563CE0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07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6A3A70" w14:textId="77777777" w:rsidR="00FC7357" w:rsidRDefault="00FC7357" w:rsidP="00B96120">
            <w:pPr>
              <w:spacing w:after="0" w:line="259" w:lineRule="auto"/>
              <w:ind w:left="199" w:right="0" w:firstLine="0"/>
              <w:jc w:val="left"/>
            </w:pPr>
            <w:r>
              <w:t>2.9443</w:t>
            </w:r>
          </w:p>
        </w:tc>
      </w:tr>
      <w:tr w:rsidR="00FC7357" w14:paraId="1E1E6343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DA4B5B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89C065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32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6B078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161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CCB3E6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1.9973</w:t>
            </w:r>
          </w:p>
        </w:tc>
      </w:tr>
      <w:tr w:rsidR="00FC7357" w14:paraId="43EFDBF1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D2B99D" w14:textId="77777777" w:rsidR="00FC7357" w:rsidRDefault="00FC7357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277F52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08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4C4AFA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E518A8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4.5098</w:t>
            </w:r>
          </w:p>
        </w:tc>
      </w:tr>
      <w:tr w:rsidR="00FC7357" w14:paraId="680AD52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D59081" w14:textId="77777777" w:rsidR="00FC7357" w:rsidRPr="0012362C" w:rsidRDefault="00FC7357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158A8B" w14:textId="77777777" w:rsidR="00FC7357" w:rsidRDefault="00FC7357" w:rsidP="00B96120">
            <w:pPr>
              <w:spacing w:after="0" w:line="259" w:lineRule="auto"/>
              <w:ind w:left="83" w:right="0" w:firstLine="0"/>
              <w:jc w:val="center"/>
            </w:pPr>
            <w:r>
              <w:t>-0.012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70BCA1" w14:textId="77777777" w:rsidR="00FC7357" w:rsidRDefault="00FC7357" w:rsidP="00B96120">
            <w:pPr>
              <w:spacing w:after="0" w:line="259" w:lineRule="auto"/>
              <w:ind w:left="250" w:right="0" w:firstLine="0"/>
              <w:jc w:val="left"/>
            </w:pPr>
            <w:r>
              <w:t>0.001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0146ED" w14:textId="77777777" w:rsidR="00FC7357" w:rsidRDefault="00FC7357" w:rsidP="00B96120">
            <w:pPr>
              <w:spacing w:after="0" w:line="259" w:lineRule="auto"/>
              <w:ind w:left="133" w:right="0" w:firstLine="0"/>
              <w:jc w:val="center"/>
            </w:pPr>
            <w:r>
              <w:t>-9.8903</w:t>
            </w:r>
          </w:p>
        </w:tc>
      </w:tr>
      <w:tr w:rsidR="00FC7357" w14:paraId="786FACE4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4D60A1" w14:textId="4AA18546" w:rsidR="00FC7357" w:rsidRPr="0012362C" w:rsidRDefault="00FC7357" w:rsidP="00FC7357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80FF32" w14:textId="31829F47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1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CADAA2" w14:textId="7B254041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5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325EE8" w14:textId="5F1EF92B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0.1896</w:t>
            </w:r>
          </w:p>
        </w:tc>
      </w:tr>
      <w:tr w:rsidR="00FC7357" w14:paraId="3DD0BC0D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5D0EAA" w14:textId="0BCB06A8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085AFD" w14:textId="06CB1CE6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8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975D78" w14:textId="39204A12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E9C253" w14:textId="26C655F4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4.7751</w:t>
            </w:r>
          </w:p>
        </w:tc>
      </w:tr>
      <w:tr w:rsidR="00FC7357" w14:paraId="6B31466C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D42D61" w14:textId="5C678E86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DDCD3D" w14:textId="0BD39D19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266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175F52" w14:textId="503E8992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3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B0B58A" w14:textId="0A307671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20.1066</w:t>
            </w:r>
          </w:p>
        </w:tc>
      </w:tr>
      <w:tr w:rsidR="00FC7357" w14:paraId="1AAEA76B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EC8D43" w14:textId="395973EF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F42CC3" w14:textId="37C17D47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73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66247C" w14:textId="14EFE463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7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927565" w14:textId="52196A67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0.1638</w:t>
            </w:r>
          </w:p>
        </w:tc>
      </w:tr>
      <w:tr w:rsidR="00FC7357" w14:paraId="198C3DD3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62894E" w14:textId="342C7B0E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3A3CE4" w14:textId="297992C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48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3EE292" w14:textId="38012CE5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5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870309" w14:textId="20241B0B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9.0685</w:t>
            </w:r>
          </w:p>
        </w:tc>
      </w:tr>
      <w:tr w:rsidR="00FC7357" w14:paraId="1730C169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042661" w14:textId="4478946A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413F50" w14:textId="60E273F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43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26C572" w14:textId="6A885D57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59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7150AC" w14:textId="0C71C7CC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2.7175</w:t>
            </w:r>
          </w:p>
        </w:tc>
      </w:tr>
      <w:tr w:rsidR="00FC7357" w14:paraId="04181225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85B765" w14:textId="2A7CDA14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D977D5" w14:textId="12C6F36E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48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D6ED8F" w14:textId="75758558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5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647638" w14:textId="38897EA0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9.8158</w:t>
            </w:r>
          </w:p>
        </w:tc>
      </w:tr>
      <w:tr w:rsidR="00FC7357" w14:paraId="7D0444CA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78CF4B" w14:textId="27D00427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B52334" w14:textId="723C0EED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237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1422CA" w14:textId="0515943C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61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8748E5" w14:textId="27E47846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38.7031</w:t>
            </w:r>
          </w:p>
        </w:tc>
      </w:tr>
      <w:tr w:rsidR="00FC7357" w14:paraId="56A0967D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FFBB3C" w14:textId="69BA1C9D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BEC896" w14:textId="23E89FC2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133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220087" w14:textId="2E459E75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7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7B134F" w14:textId="3FDCC532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7.7641</w:t>
            </w:r>
          </w:p>
        </w:tc>
      </w:tr>
      <w:tr w:rsidR="00FC7357" w14:paraId="0798DBA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EB1467" w14:textId="0E3064AD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7A925A" w14:textId="7192F8BE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126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4D65DB" w14:textId="2E5D7E32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9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495043" w14:textId="53BF10AA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6.6509</w:t>
            </w:r>
          </w:p>
        </w:tc>
      </w:tr>
      <w:tr w:rsidR="00FC7357" w14:paraId="3203EC5B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ECB254" w14:textId="5B8F2976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81FEA1" w14:textId="1E367BDF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75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125695" w14:textId="2B3AD1FC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6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9061C8" w14:textId="0A967E53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4.5636</w:t>
            </w:r>
          </w:p>
        </w:tc>
      </w:tr>
      <w:tr w:rsidR="00FC7357" w14:paraId="795C66AD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54B2B8" w14:textId="68DBE3D2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Dementia: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59231E" w14:textId="56BFDB8F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467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A533C8" w14:textId="1956E8D9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9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C03920" w14:textId="362F95E3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23.8671</w:t>
            </w:r>
          </w:p>
        </w:tc>
      </w:tr>
      <w:tr w:rsidR="00FC7357" w14:paraId="0469EC2C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4D0733" w14:textId="6E960A01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19EC72" w14:textId="0D0AC725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51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909EBE" w14:textId="718696CD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6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26A3E2" w14:textId="535437CC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3.1008</w:t>
            </w:r>
          </w:p>
        </w:tc>
      </w:tr>
      <w:tr w:rsidR="00FC7357" w14:paraId="097D85E1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4F3980" w14:textId="2F85BED6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5DB745" w14:textId="38F6F720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54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4CAEC1" w14:textId="7573693A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6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D8F00A" w14:textId="6798D7C5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8.4361</w:t>
            </w:r>
          </w:p>
        </w:tc>
      </w:tr>
      <w:tr w:rsidR="00FC7357" w14:paraId="5E2FC45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F4A116" w14:textId="698C23E1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D4BB7B" w14:textId="40496C9E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63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294C81" w14:textId="5BD8C93B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7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68BD37" w14:textId="26ACC27D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8.4618</w:t>
            </w:r>
          </w:p>
        </w:tc>
      </w:tr>
      <w:tr w:rsidR="00FC7357" w14:paraId="11221680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CCB58F" w14:textId="63C5EB4A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5E0E43" w14:textId="3AE057F7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202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55D59C" w14:textId="4B9B6FA7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27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F0C77E" w14:textId="25173A1A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15.9344</w:t>
            </w:r>
          </w:p>
        </w:tc>
      </w:tr>
      <w:tr w:rsidR="00FC7357" w14:paraId="2EABF511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2D1C20" w14:textId="15E54992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:Depres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9CBD88" w14:textId="184428F4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50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1FF64D" w14:textId="09E3D3FD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4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38D764" w14:textId="04483EFF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3.6418</w:t>
            </w:r>
          </w:p>
        </w:tc>
      </w:tr>
      <w:tr w:rsidR="00FC7357" w14:paraId="6452D62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032778" w14:textId="58EE8AE8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epres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0DFAAA" w14:textId="5253BFF8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93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561DF4" w14:textId="71F87731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69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C7FD73" w14:textId="6401746E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3.6824</w:t>
            </w:r>
          </w:p>
        </w:tc>
      </w:tr>
      <w:tr w:rsidR="00FC7357" w14:paraId="7771BAA4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1CDE57" w14:textId="61120F27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8AA11F" w14:textId="0CDC2276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111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540339" w14:textId="7422D3CB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8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0C56FB" w14:textId="77240529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2.7274</w:t>
            </w:r>
          </w:p>
        </w:tc>
      </w:tr>
      <w:tr w:rsidR="00FC7357" w14:paraId="05243865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4304C2" w14:textId="5994264C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1A4FD4" w14:textId="238E26E0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123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75718C" w14:textId="1F761D1E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8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91F9AE" w14:textId="1147D527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4.4046</w:t>
            </w:r>
          </w:p>
        </w:tc>
      </w:tr>
      <w:tr w:rsidR="00FC7357" w14:paraId="59E0961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08D4B3" w14:textId="17EADF54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D489C1" w14:textId="28864D5E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65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B589D4" w14:textId="4352DD4C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6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756640" w14:textId="5D0097C1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4.1155</w:t>
            </w:r>
          </w:p>
        </w:tc>
      </w:tr>
      <w:tr w:rsidR="00FC7357" w14:paraId="7ABAC4A5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0540DC" w14:textId="6A16E96C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: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95FD28" w14:textId="0C05BB44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56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1DBB15" w14:textId="52EDC9D0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3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9EB60D" w14:textId="07640D8D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4.0963</w:t>
            </w:r>
          </w:p>
        </w:tc>
      </w:tr>
      <w:tr w:rsidR="00FC7357" w14:paraId="40E11CF0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66346E" w14:textId="171FEE58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:Osteoporos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F642CA" w14:textId="3F076090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99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6D2FA0" w14:textId="19104FCD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4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C8EAB7" w14:textId="21D23CFF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7.0392</w:t>
            </w:r>
          </w:p>
        </w:tc>
      </w:tr>
      <w:tr w:rsidR="00FC7357" w14:paraId="451403F8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F5DD74" w14:textId="2BE910F8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3D7BEA" w14:textId="273CC5B3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44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C79280" w14:textId="61792211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71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4C382D" w14:textId="7F1CCF4C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6.3159</w:t>
            </w:r>
          </w:p>
        </w:tc>
      </w:tr>
      <w:tr w:rsidR="00FC7357" w14:paraId="219CC176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CA9A06" w14:textId="15B69154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83D6E3" w14:textId="17F2059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52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D77BDD" w14:textId="3ACDC6BA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47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B78602" w14:textId="034DA8FD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1.0330</w:t>
            </w:r>
          </w:p>
        </w:tc>
      </w:tr>
      <w:tr w:rsidR="00FC7357" w14:paraId="129CA05A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6386AF" w14:textId="1DC04C6D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32A2FE" w14:textId="7540C01F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115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A3C5B0" w14:textId="50174CE3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4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E3BB7E" w14:textId="28ED8266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25.7122</w:t>
            </w:r>
          </w:p>
        </w:tc>
      </w:tr>
      <w:tr w:rsidR="00FC7357" w14:paraId="2545A01C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2FB11D" w14:textId="7B1C0B7D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AA6A8B" w14:textId="7DF1B8E3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33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C63B80" w14:textId="3D4ECDAF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4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E571A5" w14:textId="133577BC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7.0119</w:t>
            </w:r>
          </w:p>
        </w:tc>
      </w:tr>
      <w:tr w:rsidR="00FC7357" w14:paraId="23B86139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D8A8F6" w14:textId="73768A9D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Osteoporos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D6B3F8" w14:textId="25B0B11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175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C2F953" w14:textId="06872D42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69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E3C2E4" w14:textId="0ADFE54B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25.4360</w:t>
            </w:r>
          </w:p>
        </w:tc>
      </w:tr>
      <w:tr w:rsidR="00FC7357" w14:paraId="15499AA2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95CF56" w14:textId="43BDF83E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3FEC8F" w14:textId="69E92F9F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43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630D60" w14:textId="31D4E372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6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051D81" w14:textId="4F26497B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6.7205</w:t>
            </w:r>
          </w:p>
        </w:tc>
      </w:tr>
      <w:tr w:rsidR="00FC7357" w14:paraId="656D23DB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C9FF1C" w14:textId="27056C4A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4C9948" w14:textId="161823A9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45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A13D45" w14:textId="371CB687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57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B838EF" w14:textId="6393325B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7.9291</w:t>
            </w:r>
          </w:p>
        </w:tc>
      </w:tr>
      <w:tr w:rsidR="00FC7357" w14:paraId="66B415E6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D033E3" w14:textId="25B917DC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lastRenderedPageBreak/>
              <w:t xml:space="preserve">Sex </w:t>
            </w:r>
            <w:proofErr w:type="spellStart"/>
            <w:r>
              <w:t>Female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635F50" w14:textId="48D51DB3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143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4C3D5C" w14:textId="32E14082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17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DA95DE" w14:textId="067484F6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2.2645</w:t>
            </w:r>
          </w:p>
        </w:tc>
      </w:tr>
      <w:tr w:rsidR="00FC7357" w14:paraId="70BBCBF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6E40DC" w14:textId="6F8CA8DB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Depres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BB05C6" w14:textId="0236C995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55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D94C35" w14:textId="0ADFFB86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57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4D4779" w14:textId="4DC10578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9.7493</w:t>
            </w:r>
          </w:p>
        </w:tc>
      </w:tr>
      <w:tr w:rsidR="00FC7357" w14:paraId="4B20650F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8769AA" w14:textId="34D1C844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Strok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ED7514" w14:textId="6EFCAE0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06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B13D56" w14:textId="6EADD7ED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8AC125" w14:textId="1E4189B9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21.8031</w:t>
            </w:r>
          </w:p>
        </w:tc>
      </w:tr>
      <w:tr w:rsidR="00FC7357" w14:paraId="7F7185E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048D9A" w14:textId="412C039B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B93D30" w14:textId="50932CCC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04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6D382D" w14:textId="392A5FA2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10D2BD" w14:textId="29A3954E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7.9048</w:t>
            </w:r>
          </w:p>
        </w:tc>
      </w:tr>
      <w:tr w:rsidR="00FC7357" w14:paraId="6C014895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AC4DD4" w14:textId="084A6A5A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32B6DF" w14:textId="29DEB9AA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3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9E88C4" w14:textId="608586B9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F19581" w14:textId="7D8E4A7C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16.2148</w:t>
            </w:r>
          </w:p>
        </w:tc>
      </w:tr>
      <w:tr w:rsidR="00FC7357" w14:paraId="58F8CB24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55AB10" w14:textId="5B95FC0B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steoporos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9089A9" w14:textId="23F31547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05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FDF42E" w14:textId="3F84121F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8D761C" w14:textId="48B7F41F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9.4061</w:t>
            </w:r>
          </w:p>
        </w:tc>
      </w:tr>
      <w:tr w:rsidR="00FC7357" w14:paraId="2CDEFB26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3E4C45" w14:textId="0155AAFD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00E08A" w14:textId="4E8D58A4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3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B2D025" w14:textId="1F8E7648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E7F642" w14:textId="375C59E9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12.2007</w:t>
            </w:r>
          </w:p>
        </w:tc>
      </w:tr>
      <w:tr w:rsidR="00FC7357" w14:paraId="057F644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A092EA" w14:textId="0337C0BB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30F7EB" w14:textId="0CE988D9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5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A3D533" w14:textId="7633A82D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36F5C6" w14:textId="36C7B1C9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10.7631</w:t>
            </w:r>
          </w:p>
        </w:tc>
      </w:tr>
      <w:tr w:rsidR="00FC7357" w14:paraId="4533EF59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068210" w14:textId="74720E68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B8A5EE" w14:textId="569FAD42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03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C2A10F" w14:textId="46C69205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3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A99132" w14:textId="4ADCA9E0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2.4630</w:t>
            </w:r>
          </w:p>
        </w:tc>
      </w:tr>
      <w:tr w:rsidR="00FC7357" w14:paraId="45C3604A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2688C6" w14:textId="7351E181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59DBFA" w14:textId="2744FDE9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6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58BEF4" w14:textId="1CCDAACA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5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A27084" w14:textId="191DC461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1.1420</w:t>
            </w:r>
          </w:p>
        </w:tc>
      </w:tr>
      <w:tr w:rsidR="00FC7357" w14:paraId="5379E562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6193AA" w14:textId="0661B962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6AC53D" w14:textId="6E118A96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15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1D7EE5" w14:textId="31FEA038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0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99C07B" w14:textId="10554469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1.5092</w:t>
            </w:r>
          </w:p>
        </w:tc>
      </w:tr>
      <w:tr w:rsidR="00FC7357" w14:paraId="4EA37615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16C2B3" w14:textId="6FF5EF26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3835B4" w14:textId="48E477BF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12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710AB7" w14:textId="7FD2A66F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2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B4DD87" w14:textId="4F47FE8A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.0776</w:t>
            </w:r>
          </w:p>
        </w:tc>
      </w:tr>
      <w:tr w:rsidR="00FC7357" w14:paraId="4764171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4F543A" w14:textId="65D6B44E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5F1820" w14:textId="78D00433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18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2D6269" w14:textId="5F3E1FFF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6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25275E" w14:textId="6D5E630F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.1751</w:t>
            </w:r>
          </w:p>
        </w:tc>
      </w:tr>
      <w:tr w:rsidR="00FC7357" w14:paraId="19776DDF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97D1E4" w14:textId="15BEC2F4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Hypert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5C1E07" w14:textId="5249D44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96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F8B24F" w14:textId="75623049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79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DD4A47" w14:textId="52E36810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2.1947</w:t>
            </w:r>
          </w:p>
        </w:tc>
      </w:tr>
      <w:tr w:rsidR="00FC7357" w14:paraId="5EC69365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68D07A" w14:textId="031170CC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129C5C" w14:textId="4F20F330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3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052634" w14:textId="3E1E514E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5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9755E3" w14:textId="2C21F827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0.7066</w:t>
            </w:r>
          </w:p>
        </w:tc>
      </w:tr>
      <w:tr w:rsidR="00FC7357" w14:paraId="05B562BD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1D1B52" w14:textId="1A99A888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ADE78B" w14:textId="13E321E8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9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986F4E" w14:textId="0B98731D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9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F2B276" w14:textId="7284CAFE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0.9796</w:t>
            </w:r>
          </w:p>
        </w:tc>
      </w:tr>
      <w:tr w:rsidR="00FC7357" w14:paraId="3DEA1B5A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2845E3" w14:textId="59280F21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0DEA95" w14:textId="70D9511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23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ED3D28" w14:textId="5C097D21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1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4FF801" w14:textId="731252CC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2.1237</w:t>
            </w:r>
          </w:p>
        </w:tc>
      </w:tr>
      <w:tr w:rsidR="00FC7357" w14:paraId="38E931D1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817812" w14:textId="6529014E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E81120" w14:textId="7123FA21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52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E5C727" w14:textId="0C3FBA4E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49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15E46E" w14:textId="03DAEE9F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3.5230</w:t>
            </w:r>
          </w:p>
        </w:tc>
      </w:tr>
      <w:tr w:rsidR="00FC7357" w14:paraId="6A39EA92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566BB2" w14:textId="4AE8DC93" w:rsidR="00FC7357" w:rsidRPr="00FC7357" w:rsidRDefault="00FC7357" w:rsidP="00FC7357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High</w:t>
            </w:r>
            <w:proofErr w:type="gramEnd"/>
            <w:r w:rsidRPr="0012362C">
              <w:rPr>
                <w:lang w:val="en-US"/>
              </w:rPr>
              <w:t xml:space="preserve"> cholesterol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6E78F2" w14:textId="6262BEB4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142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22C617" w14:textId="013AEE4A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1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162298" w14:textId="4CD439C4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12.7879</w:t>
            </w:r>
          </w:p>
        </w:tc>
      </w:tr>
      <w:tr w:rsidR="00FC7357" w14:paraId="45BC70FF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1C0970" w14:textId="6947C319" w:rsidR="00FC7357" w:rsidRPr="0012362C" w:rsidRDefault="00FC7357" w:rsidP="00FC7357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>
              <w:t xml:space="preserve">Education </w:t>
            </w:r>
            <w:proofErr w:type="spellStart"/>
            <w:r>
              <w:t>Short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A2BB19" w14:textId="01147578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30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F06469" w14:textId="08EB38D7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5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48B7B6" w14:textId="42F04515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5.3845</w:t>
            </w:r>
          </w:p>
        </w:tc>
      </w:tr>
      <w:tr w:rsidR="00FC7357" w14:paraId="4D0EB971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7A271D" w14:textId="48ED0E26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3B6757" w14:textId="4944A970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31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F84C59" w14:textId="6A24FB29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0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95C0B5" w14:textId="27C44D0E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3.1396</w:t>
            </w:r>
          </w:p>
        </w:tc>
      </w:tr>
      <w:tr w:rsidR="00FC7357" w14:paraId="410DE7F0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519AF2" w14:textId="4D87A94B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B2002A" w14:textId="68768A8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68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BD4BB0" w14:textId="26ADF0B5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1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0D5F4C" w14:textId="79F80D0B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5.7875</w:t>
            </w:r>
          </w:p>
        </w:tc>
      </w:tr>
      <w:tr w:rsidR="00FC7357" w14:paraId="55753FAF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10D393" w14:textId="0E1910A4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91749C" w14:textId="72A024EA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36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336615" w14:textId="04B50DD6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62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DFEC34" w14:textId="30E082B7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2.2284</w:t>
            </w:r>
          </w:p>
        </w:tc>
      </w:tr>
      <w:tr w:rsidR="00FC7357" w14:paraId="3ADF8C6F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E99D3B" w14:textId="2D1B6474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Allergies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41E4FB" w14:textId="0EE97FB9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28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FA5776" w14:textId="2ED59DEC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71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FA2161" w14:textId="541825AC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3.9771</w:t>
            </w:r>
          </w:p>
        </w:tc>
      </w:tr>
      <w:tr w:rsidR="00FC7357" w14:paraId="4AA265C8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BDDDAF" w14:textId="53277EEC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EE4F27" w14:textId="2D3D18B3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17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5F5712" w14:textId="1BE95343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6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9C2774" w14:textId="612BE8B6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2.7733</w:t>
            </w:r>
          </w:p>
        </w:tc>
      </w:tr>
      <w:tr w:rsidR="00FC7357" w14:paraId="6EDE6F9A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224785" w14:textId="666C48CD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1E88E4" w14:textId="6331C300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15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7668ED" w14:textId="0712D1BD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2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A3F443" w14:textId="7804E100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1.1699</w:t>
            </w:r>
          </w:p>
        </w:tc>
      </w:tr>
      <w:tr w:rsidR="00FC7357" w14:paraId="7335F89B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E3EB17" w14:textId="788F4C70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BEA13B" w14:textId="2C7467E3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82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3C2009" w14:textId="08C24B68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6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A5DDAD" w14:textId="20D38364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4.9960</w:t>
            </w:r>
          </w:p>
        </w:tc>
      </w:tr>
      <w:tr w:rsidR="00FC7357" w14:paraId="71D62226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269531" w14:textId="3EE8FA40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362CA6" w14:textId="0AD53934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21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5BD0D1" w14:textId="31002C19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9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66CD13" w14:textId="6EA89B5D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.1274</w:t>
            </w:r>
          </w:p>
        </w:tc>
      </w:tr>
      <w:tr w:rsidR="00FC7357" w14:paraId="0EA262B0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935D30" w14:textId="06B0AA58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COPD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6AB45C" w14:textId="4283B27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26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95F08E" w14:textId="51630195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89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3A6E32" w14:textId="5E40965B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2.9258</w:t>
            </w:r>
          </w:p>
        </w:tc>
      </w:tr>
      <w:tr w:rsidR="00FC7357" w14:paraId="7EC9DB17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BBC023" w14:textId="20E6F892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C6EC09" w14:textId="57DAAC37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28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59EFA2" w14:textId="7B0D9624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6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4AF5F0" w14:textId="5345CCF3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4.3094</w:t>
            </w:r>
          </w:p>
        </w:tc>
      </w:tr>
      <w:tr w:rsidR="00FC7357" w14:paraId="3B3031DD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8213C8" w14:textId="42F5CC51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3DB90B" w14:textId="6AAC21E1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59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F0CF97" w14:textId="689CA880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2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58793E" w14:textId="5CF928B0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4.7594</w:t>
            </w:r>
          </w:p>
        </w:tc>
      </w:tr>
      <w:tr w:rsidR="00FC7357" w14:paraId="2C036173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E4EA23" w14:textId="18BE32ED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F742F1" w14:textId="53B45FC6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89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CFE5B4" w14:textId="49CB192D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5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ABEF2D" w14:textId="0F91C2EB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5.8108</w:t>
            </w:r>
          </w:p>
        </w:tc>
      </w:tr>
      <w:tr w:rsidR="00FC7357" w14:paraId="6B2206FB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E05550" w14:textId="1372B74F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359EBA" w14:textId="32EF095F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45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17160B" w14:textId="174759C8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68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B580FB" w14:textId="274C0016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2.7176</w:t>
            </w:r>
          </w:p>
        </w:tc>
      </w:tr>
      <w:tr w:rsidR="00FC7357" w14:paraId="028FAFFD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1250CC" w14:textId="5D5F32C8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Diabetes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B24268" w14:textId="282C1381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98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AA4E45" w14:textId="3DF4F51C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100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89A519" w14:textId="796C0451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9.8261</w:t>
            </w:r>
          </w:p>
        </w:tc>
      </w:tr>
      <w:tr w:rsidR="00FC7357" w14:paraId="2DF26C38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3E841D" w14:textId="482E5ACA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Strok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5F3A3B" w14:textId="355DC4EF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5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49CEAA" w14:textId="6958DE96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8A1272" w14:textId="11601190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9.6836</w:t>
            </w:r>
          </w:p>
        </w:tc>
      </w:tr>
      <w:tr w:rsidR="00FC7357" w14:paraId="07CF7B14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A826C4" w14:textId="3DB17141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E41A4D" w14:textId="5B528CEC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9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D1C16D" w14:textId="08F5306D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5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F6816A" w14:textId="414F6E49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19.7847</w:t>
            </w:r>
          </w:p>
        </w:tc>
      </w:tr>
      <w:tr w:rsidR="00FC7357" w14:paraId="533DB67E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3D5D12" w14:textId="018EEBC0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2834DB" w14:textId="62F6CE69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10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80B40A" w14:textId="31596BB0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4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87AE7D" w14:textId="4E850033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23.4496</w:t>
            </w:r>
          </w:p>
        </w:tc>
      </w:tr>
      <w:tr w:rsidR="00FC7357" w14:paraId="15993A64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024FEC" w14:textId="3261DE21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C0F12B" w14:textId="6F935C9F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07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F0CFB1" w14:textId="0355284A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5CA7AB" w14:textId="74F76157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2.2476</w:t>
            </w:r>
          </w:p>
        </w:tc>
      </w:tr>
      <w:tr w:rsidR="00FC7357" w14:paraId="414FF712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0B87EB" w14:textId="33C64967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6A0FC6" w14:textId="58FAC26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0.008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EBEAC1" w14:textId="27016015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99E76D" w14:textId="7ACFDDF7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13.1318</w:t>
            </w:r>
          </w:p>
        </w:tc>
      </w:tr>
      <w:tr w:rsidR="00FC7357" w14:paraId="35AF7C80" w14:textId="77777777" w:rsidTr="00FC7357">
        <w:trPr>
          <w:trHeight w:val="226"/>
        </w:trPr>
        <w:tc>
          <w:tcPr>
            <w:tcW w:w="42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155D5F" w14:textId="284802BC" w:rsidR="00FC7357" w:rsidRDefault="00FC7357" w:rsidP="00FC7357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AC069D" w14:textId="6D9D9DAB" w:rsidR="00FC7357" w:rsidRDefault="00FC7357" w:rsidP="00FC7357">
            <w:pPr>
              <w:spacing w:after="0" w:line="259" w:lineRule="auto"/>
              <w:ind w:left="83" w:right="0" w:firstLine="0"/>
              <w:jc w:val="center"/>
            </w:pPr>
            <w:r>
              <w:t>-0.002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868DAD" w14:textId="52B68BE0" w:rsidR="00FC7357" w:rsidRDefault="00FC7357" w:rsidP="00FC7357">
            <w:pPr>
              <w:spacing w:after="0" w:line="259" w:lineRule="auto"/>
              <w:ind w:left="250" w:right="0" w:firstLine="0"/>
              <w:jc w:val="left"/>
            </w:pPr>
            <w:r>
              <w:t>0.0006</w:t>
            </w:r>
          </w:p>
        </w:tc>
        <w:tc>
          <w:tcPr>
            <w:tcW w:w="11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F5FB1D" w14:textId="4020F9CD" w:rsidR="00FC7357" w:rsidRDefault="00FC7357" w:rsidP="00FC7357">
            <w:pPr>
              <w:spacing w:after="0" w:line="259" w:lineRule="auto"/>
              <w:ind w:left="133" w:right="0" w:firstLine="0"/>
              <w:jc w:val="center"/>
            </w:pPr>
            <w:r>
              <w:t>-3.6043</w:t>
            </w:r>
          </w:p>
        </w:tc>
      </w:tr>
    </w:tbl>
    <w:p w14:paraId="02A017F5" w14:textId="77777777" w:rsidR="00FC7357" w:rsidRDefault="00FC7357" w:rsidP="00FC7357">
      <w:pPr>
        <w:spacing w:after="0" w:line="259" w:lineRule="auto"/>
        <w:ind w:right="1069"/>
        <w:jc w:val="left"/>
      </w:pPr>
    </w:p>
    <w:p w14:paraId="4F791720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357"/>
    <w:rsid w:val="00415636"/>
    <w:rsid w:val="005211E1"/>
    <w:rsid w:val="00D3398D"/>
    <w:rsid w:val="00FC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45933"/>
  <w15:chartTrackingRefBased/>
  <w15:docId w15:val="{F7EAD875-ACAD-451B-89E1-E7A2EA24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357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C7357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3</Words>
  <Characters>5082</Characters>
  <Application>Microsoft Office Word</Application>
  <DocSecurity>0</DocSecurity>
  <Lines>42</Lines>
  <Paragraphs>11</Paragraphs>
  <ScaleCrop>false</ScaleCrop>
  <Company>TECHNICAL UNIVERSITY OF DENMARK</Company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02:00Z</dcterms:created>
  <dcterms:modified xsi:type="dcterms:W3CDTF">2022-10-13T13:09:00Z</dcterms:modified>
</cp:coreProperties>
</file>